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07A2" w14:textId="77777777" w:rsidR="00A108E6" w:rsidRPr="00D40C11" w:rsidRDefault="00A108E6" w:rsidP="00A108E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0C11">
        <w:rPr>
          <w:rFonts w:ascii="Times New Roman" w:hAnsi="Times New Roman" w:cs="Times New Roman"/>
          <w:b/>
          <w:bCs/>
          <w:sz w:val="24"/>
          <w:szCs w:val="24"/>
        </w:rPr>
        <w:t>Supplementary Table 1. Baseline Characteristics According to Surgery Period (2001-2011 vs 2012-2022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997"/>
        <w:gridCol w:w="1235"/>
        <w:gridCol w:w="573"/>
        <w:gridCol w:w="666"/>
        <w:gridCol w:w="603"/>
        <w:gridCol w:w="633"/>
        <w:gridCol w:w="630"/>
        <w:gridCol w:w="608"/>
        <w:gridCol w:w="660"/>
        <w:gridCol w:w="583"/>
        <w:gridCol w:w="197"/>
        <w:gridCol w:w="197"/>
        <w:gridCol w:w="814"/>
        <w:gridCol w:w="1214"/>
        <w:gridCol w:w="447"/>
      </w:tblGrid>
      <w:tr w:rsidR="00A108E6" w:rsidRPr="00D40C11" w14:paraId="721EA4F8" w14:textId="77777777" w:rsidTr="00D740C6">
        <w:trPr>
          <w:gridAfter w:val="3"/>
          <w:wAfter w:w="903" w:type="pct"/>
          <w:trHeight w:val="675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2CED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59A5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E069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01-2011</w:t>
            </w: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73)</w:t>
            </w:r>
          </w:p>
        </w:tc>
        <w:tc>
          <w:tcPr>
            <w:tcW w:w="9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ECD2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2-2022</w:t>
            </w: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167)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1414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p </w:t>
            </w:r>
          </w:p>
        </w:tc>
        <w:tc>
          <w:tcPr>
            <w:tcW w:w="1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176F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1232EED7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CABAF0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(year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165D5B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AC590B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84DD39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2.8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CBBFB2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29E440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4.4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CA4CA5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5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F3208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</w:tr>
      <w:tr w:rsidR="00A108E6" w:rsidRPr="00D40C11" w14:paraId="42780500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6D9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BE0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8F5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43F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281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B26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1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EE2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4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858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1E748179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A7F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90B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B2D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A21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513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139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9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E15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EF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08E6" w:rsidRPr="00D40C11" w14:paraId="20F1A5CF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697CD5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umor size (mm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8AD0F9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23B17D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00EC86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5.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22C13A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FFBCD6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5.6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A02F3E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1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53D3C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)</w:t>
            </w:r>
          </w:p>
        </w:tc>
      </w:tr>
      <w:tr w:rsidR="00A108E6" w:rsidRPr="00D40C11" w14:paraId="16A5F57E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C88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umor loca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6E3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vexit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E9D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874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2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DFB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7B0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7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90D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5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4A2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1BE2FF15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9A2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603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alx/Parasagittal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479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352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5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4C1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058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9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3F0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86F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1AE5C870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8FB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079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ull bas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4C6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D54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5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E86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277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9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BF5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AA7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08E6" w:rsidRPr="00D40C11" w14:paraId="080D9D28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3A6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EA8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CD7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AC8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017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376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557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B65D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1F7260C2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D52AAA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xtent of resec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76A699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861AF4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68E267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8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66562E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A8F944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13749C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115E15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3FFBEF6D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1F6B50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08B195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357217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0AC293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2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7B5683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56CB66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69EDA9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33F99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32990359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F7F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totic cou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E67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3E1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EB6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2.8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947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EB4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3.5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6BA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6DA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4)</w:t>
            </w:r>
          </w:p>
        </w:tc>
      </w:tr>
      <w:tr w:rsidR="00A108E6" w:rsidRPr="00D40C11" w14:paraId="6D978FA1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3222DD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rain invas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45A05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7261B6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BF51AE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5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516C2E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53FD27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C78E73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4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4AB1E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0134F743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A6E13D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FBFEC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D6A638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577F05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54C982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675890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61787C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BF83E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36037220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8D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reased cellularity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DFE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460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B74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5A8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277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FD3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FFA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)</w:t>
            </w:r>
          </w:p>
        </w:tc>
      </w:tr>
      <w:tr w:rsidR="00A108E6" w:rsidRPr="00D40C11" w14:paraId="1D40694B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1E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D15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AE1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CC3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8A1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5C1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2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75E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606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33104FE7" w14:textId="77777777" w:rsidTr="00D740C6">
        <w:trPr>
          <w:gridAfter w:val="3"/>
          <w:wAfter w:w="903" w:type="pct"/>
          <w:trHeight w:val="51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B1425F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all cells with high N/C rati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F01EFD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859F26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DB52C3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9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A6E08C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A54A3F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3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C2358D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6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13A0E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2BC6AE06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D61B2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DD410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E154FF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2A8773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1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3F2485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0CDA61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7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C68B51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F70D5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4D2C3FED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E9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minent nucleol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C4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749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FB4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9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AC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ABD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5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3E3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8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74C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5AD4034B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92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64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B4A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6B4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1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442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8ED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5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9FD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87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08E6" w:rsidRPr="00D40C11" w14:paraId="6B6CFBF4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28F389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heetin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7A419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C31E2D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0D82E6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079905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2A25E4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8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A077E0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6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7A507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2E699BDD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0AB7F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40C0D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433F6B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88BA95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3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0EB20C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7554D6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E8763D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B0D75B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382813FA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17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crosi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DA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7A9A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14A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1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1E2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C5A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8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0DB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3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7AC4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213B4BA6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9E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5C3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6E4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BFF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9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FBB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6FA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4C62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28F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08E6" w:rsidRPr="00D40C11" w14:paraId="27076306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D1D07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juvant radiotherapy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E36F85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DE1E15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D8FC31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5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F3C319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346EE0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5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325844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50E25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5DC12973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16E91A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D5AD05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55B895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3B1618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5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6F6EFA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A54A65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5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C7D6AA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271AB31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7BD017A7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8E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i-67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B3D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8D0E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1F0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3.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8B0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DDE9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7.8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1C1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A6A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4)</w:t>
            </w:r>
          </w:p>
        </w:tc>
      </w:tr>
      <w:tr w:rsidR="00A108E6" w:rsidRPr="00D40C11" w14:paraId="1EBE0A3B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284A5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gress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B8E25F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4D1063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1E9470C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9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D577EF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0AF6B6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5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4B830CD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5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34EEE8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)</w:t>
            </w:r>
          </w:p>
        </w:tc>
      </w:tr>
      <w:tr w:rsidR="00A108E6" w:rsidRPr="00D40C11" w14:paraId="6634E136" w14:textId="77777777" w:rsidTr="00D740C6">
        <w:trPr>
          <w:gridAfter w:val="3"/>
          <w:wAfter w:w="903" w:type="pct"/>
          <w:trHeight w:val="330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B9B4C00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FBFA2A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45CF7D8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440F082B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1%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0FB943F3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1706B16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5%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60C91277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4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CD65984" w14:textId="77777777" w:rsidR="00A108E6" w:rsidRPr="0081430B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43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108E6" w:rsidRPr="00D40C11" w14:paraId="1DD72C40" w14:textId="77777777" w:rsidTr="00D740C6">
        <w:trPr>
          <w:trHeight w:val="330"/>
        </w:trPr>
        <w:tc>
          <w:tcPr>
            <w:tcW w:w="23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0AB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C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ldface type indicates statistical significance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0C0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B2A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2D29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3DF6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575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118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0C85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C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108E6" w:rsidRPr="00D40C11" w14:paraId="10CA0649" w14:textId="77777777" w:rsidTr="00D740C6">
        <w:trPr>
          <w:trHeight w:val="330"/>
        </w:trPr>
        <w:tc>
          <w:tcPr>
            <w:tcW w:w="4837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63C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0C1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TR: Gross total resection, N/C: Nucleus-to-cytoplasm, SD: Standard deviation, STR: Subtotal resect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478" w14:textId="77777777" w:rsidR="00A108E6" w:rsidRPr="00D40C11" w:rsidRDefault="00A108E6" w:rsidP="00D740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</w:tbl>
    <w:p w14:paraId="315FC735" w14:textId="77777777" w:rsidR="00A108E6" w:rsidRPr="00D40C11" w:rsidRDefault="00A108E6" w:rsidP="00A108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 xml:space="preserve">1) 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Chi-square test, 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2)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Fisher's exact test, 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3)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T-test, 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4)</w:t>
      </w:r>
      <w:r w:rsidRPr="00D40C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Wilcoxon rank sum test</w:t>
      </w:r>
    </w:p>
    <w:p w14:paraId="1F448F86" w14:textId="77777777" w:rsidR="00DE5E40" w:rsidRPr="00A108E6" w:rsidRDefault="00DE5E40"/>
    <w:sectPr w:rsidR="00DE5E40" w:rsidRPr="00A108E6" w:rsidSect="00AC1A8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8E6"/>
    <w:rsid w:val="00A108E6"/>
    <w:rsid w:val="00DE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5EDF"/>
  <w15:chartTrackingRefBased/>
  <w15:docId w15:val="{81F73AF7-4CC3-459D-99A6-C71C4A76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8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윤환</dc:creator>
  <cp:keywords/>
  <dc:description/>
  <cp:lastModifiedBy>변윤환</cp:lastModifiedBy>
  <cp:revision>1</cp:revision>
  <dcterms:created xsi:type="dcterms:W3CDTF">2025-09-16T10:15:00Z</dcterms:created>
  <dcterms:modified xsi:type="dcterms:W3CDTF">2025-09-16T10:18:00Z</dcterms:modified>
</cp:coreProperties>
</file>